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</w:rPr>
      </w:pPr>
      <w:r>
        <w:rPr>
          <w:sz w:val="21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6405</wp:posOffset>
                </wp:positionH>
                <wp:positionV relativeFrom="paragraph">
                  <wp:posOffset>161925</wp:posOffset>
                </wp:positionV>
                <wp:extent cx="6156960" cy="4682490"/>
                <wp:effectExtent l="0" t="0" r="0" b="0"/>
                <wp:wrapNone/>
                <wp:docPr id="1" name="组合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7080" cy="4682520"/>
                          <a:chOff x="0" y="0"/>
                          <a:chExt cx="6157080" cy="46825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157080" cy="4185360"/>
                          </a:xfrm>
                        </wpg:grpSpPr>
                        <pic:pic xmlns:pic="http://schemas.openxmlformats.org/drawingml/2006/picture">
                          <pic:nvPicPr>
                            <pic:cNvPr id="0" name="图片 6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3145680" y="2200320"/>
                              <a:ext cx="2978280" cy="1985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图片 5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19800" y="0"/>
                              <a:ext cx="2978280" cy="1985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图片 7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3178800" y="19080"/>
                              <a:ext cx="2978280" cy="1985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图片 8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2176920"/>
                              <a:ext cx="2978280" cy="1985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365040" y="4226040"/>
                            <a:ext cx="577980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Supplemental figure1. The PLS analysis between catechins content and the indexes of photosynthesis capacity of tea plants under different light intensity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7" style="position:absolute;margin-left:-35.15pt;margin-top:12.75pt;width:484.8pt;height:368.75pt" coordorigin="-703,255" coordsize="9696,7375">
                <v:group id="shape_0" alt="组合 5" style="position:absolute;left:-703;top:255;width:9696;height:6591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6" stroked="f" o:allowincell="f" style="position:absolute;left:4251;top:3720;width:4689;height:3125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ID="图片 5" stroked="f" o:allowincell="f" style="position:absolute;left:-672;top:255;width:4689;height:3125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ID="图片 7" stroked="f" o:allowincell="f" style="position:absolute;left:4303;top:285;width:4689;height:3125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ID="图片 8" stroked="f" o:allowincell="f" style="position:absolute;left:-703;top:3683;width:4689;height:3125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128;top:6910;width:9101;height:71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Supplemental figure1. The PLS analysis between catechins content and the indexes of photosynthesis capacity of tea plants under different light intensity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2:54:00Z</dcterms:created>
  <dc:creator>青菜</dc:creator>
  <dc:description/>
  <dc:language>en-US</dc:language>
  <cp:lastModifiedBy>青菜</cp:lastModifiedBy>
  <dcterms:modified xsi:type="dcterms:W3CDTF">2021-03-30T02:55:2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1BA518378745CA91B46E1A2A7757B2</vt:lpwstr>
  </property>
  <property fmtid="{D5CDD505-2E9C-101B-9397-08002B2CF9AE}" pid="3" name="KSOProductBuildVer">
    <vt:lpwstr>2052-11.1.0.10356</vt:lpwstr>
  </property>
</Properties>
</file>